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054" w:rsidRDefault="00F22AA3" w:rsidP="00C81375">
      <w:pPr>
        <w:widowControl/>
        <w:spacing w:after="0" w:line="360" w:lineRule="auto"/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</w:t>
      </w:r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2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Region</w:t>
      </w:r>
      <w:proofErr w:type="gramEnd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names in the mouse cerebral corte</w:t>
      </w:r>
      <w:bookmarkStart w:id="0" w:name="_GoBack"/>
      <w:bookmarkEnd w:id="0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x from the reference atlas diagram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from Allen Institute for Brain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49"/>
        <w:gridCol w:w="6426"/>
      </w:tblGrid>
      <w:tr w:rsidR="00C87054" w:rsidTr="00C81375">
        <w:trPr>
          <w:trHeight w:val="289"/>
        </w:trPr>
        <w:tc>
          <w:tcPr>
            <w:tcW w:w="234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Region </w:t>
            </w:r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  <w:t>n</w:t>
            </w:r>
            <w:proofErr w:type="spellStart"/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me</w:t>
            </w:r>
            <w:proofErr w:type="spellEnd"/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bbreviated</w:t>
            </w:r>
            <w:proofErr w:type="spellEnd"/>
          </w:p>
        </w:tc>
        <w:tc>
          <w:tcPr>
            <w:tcW w:w="642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 w:rsidP="00C813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Region </w:t>
            </w:r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  <w:t>n</w:t>
            </w:r>
            <w:proofErr w:type="spellStart"/>
            <w:r w:rsidRPr="00C813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me</w:t>
            </w:r>
            <w:proofErr w:type="spellEnd"/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S-IB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ORpm</w:t>
            </w:r>
            <w:proofErr w:type="spellEnd"/>
          </w:p>
        </w:tc>
        <w:tc>
          <w:tcPr>
            <w:tcW w:w="642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ain Stem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nterBrain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thalamus, polymodal association cortex related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S-IB-DORpm-RT+GEN</w:t>
            </w: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ain Stem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nterBrain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thalamus, polymodal association cortex related-</w:t>
            </w: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ticular nucleus of the Thalamus and geniculate group, ventral thalamus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S-IB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ORsm</w:t>
            </w:r>
            <w:proofErr w:type="spellEnd"/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ain Stem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nterBrain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thalamus, sensory-motor cortex related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S-IB-HY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Brain </w:t>
            </w: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em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nterBrain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Ypothalamus</w:t>
            </w:r>
            <w:proofErr w:type="spellEnd"/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NU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Uclei</w:t>
            </w:r>
            <w:proofErr w:type="spellEnd"/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X-HPF-HIP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-Hippocampal </w:t>
            </w:r>
            <w:proofErr w:type="gram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ormation</w:t>
            </w:r>
            <w:proofErr w:type="gram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Hippocampal region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X-HPF-HIP-CA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p</w:t>
            </w:r>
            <w:proofErr w:type="spellEnd"/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-Hippocampal </w:t>
            </w:r>
            <w:proofErr w:type="gram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ormation</w:t>
            </w:r>
            <w:proofErr w:type="gram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Hippocampal region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nu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mmonis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pyramidal layer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X-HPF-HIP-DG-sg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-Hippocampal </w:t>
            </w:r>
            <w:proofErr w:type="gram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ormation</w:t>
            </w:r>
            <w:proofErr w:type="gram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Hippocampal region- Dentate Gyrus- granule cell layer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X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so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inner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so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Inner layer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X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so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outer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so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Outer layer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X-OLF-PIR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eX-OLFactory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areas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IRiform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a</w:t>
            </w: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a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VS-VL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Ventricular Systems-lateral ventricle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_tracts-alv+v3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racts-alveus and third ventricle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_tracts-cpd</w:t>
            </w:r>
            <w:proofErr w:type="spellEnd"/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racts-cerebral peduncle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_tracts-lfbs+mfbs</w:t>
            </w:r>
            <w:proofErr w:type="spellEnd"/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racts-lateral forebrain bundle system and medial forebrain bundle </w:t>
            </w: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ystem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_tracts-sm</w:t>
            </w:r>
            <w:proofErr w:type="spellEnd"/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er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racts-stria medullaris</w:t>
            </w:r>
          </w:p>
        </w:tc>
      </w:tr>
      <w:tr w:rsidR="00C87054" w:rsidTr="00C81375">
        <w:trPr>
          <w:trHeight w:val="289"/>
        </w:trPr>
        <w:tc>
          <w:tcPr>
            <w:tcW w:w="2349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TX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so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middle</w:t>
            </w:r>
          </w:p>
        </w:tc>
        <w:tc>
          <w:tcPr>
            <w:tcW w:w="6426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noWrap/>
          </w:tcPr>
          <w:p w:rsidR="00C87054" w:rsidRPr="00C81375" w:rsidRDefault="00F22A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Cerebral 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  <w:proofErr w:type="spellStart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socortex</w:t>
            </w:r>
            <w:proofErr w:type="spellEnd"/>
            <w:r w:rsidRPr="00C813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-Middle layer</w:t>
            </w:r>
          </w:p>
        </w:tc>
      </w:tr>
    </w:tbl>
    <w:p w:rsidR="00C87054" w:rsidRDefault="00C87054"/>
    <w:sectPr w:rsidR="00C8705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2AA3" w:rsidRDefault="00F22AA3">
      <w:pPr>
        <w:spacing w:line="240" w:lineRule="auto"/>
      </w:pPr>
      <w:r>
        <w:separator/>
      </w:r>
    </w:p>
  </w:endnote>
  <w:endnote w:type="continuationSeparator" w:id="0">
    <w:p w:rsidR="00F22AA3" w:rsidRDefault="00F22A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2AA3" w:rsidRDefault="00F22AA3">
      <w:pPr>
        <w:spacing w:after="0"/>
      </w:pPr>
      <w:r>
        <w:separator/>
      </w:r>
    </w:p>
  </w:footnote>
  <w:footnote w:type="continuationSeparator" w:id="0">
    <w:p w:rsidR="00F22AA3" w:rsidRDefault="00F22AA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791238"/>
    <w:rsid w:val="00022214"/>
    <w:rsid w:val="003B4E48"/>
    <w:rsid w:val="00791238"/>
    <w:rsid w:val="00984161"/>
    <w:rsid w:val="00C31C5F"/>
    <w:rsid w:val="00C81375"/>
    <w:rsid w:val="00C87054"/>
    <w:rsid w:val="00F22AA3"/>
    <w:rsid w:val="0A3014AA"/>
    <w:rsid w:val="146A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513"/>
        <w:tab w:val="right" w:pos="902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table" w:styleId="a7">
    <w:name w:val="Table Grid"/>
    <w:basedOn w:val="a1"/>
    <w:qFormat/>
    <w:rPr>
      <w:rFonts w:ascii="Times New Roman" w:eastAsia="宋体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81375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81375"/>
    <w:rPr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</dc:creator>
  <cp:lastModifiedBy>NTKO</cp:lastModifiedBy>
  <cp:revision>3</cp:revision>
  <dcterms:created xsi:type="dcterms:W3CDTF">2022-10-18T06:00:00Z</dcterms:created>
  <dcterms:modified xsi:type="dcterms:W3CDTF">2022-12-0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B17423560D54566BB4A33A6E153D741</vt:lpwstr>
  </property>
</Properties>
</file>